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sz w:val="24"/>
          <w:szCs w:val="24"/>
        </w:rPr>
        <w:t>incide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ate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MetS in unaffected 1565 subjects at baseline after a follow-up of five yea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576"/>
        <w:gridCol w:w="576"/>
        <w:gridCol w:w="576"/>
        <w:gridCol w:w="576"/>
        <w:gridCol w:w="576"/>
        <w:gridCol w:w="576"/>
        <w:gridCol w:w="2531"/>
      </w:tblGrid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Gende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0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0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0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umulative incidence ra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Ma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 (n=1020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2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Fema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 (n=54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1.4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6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4-11-13T03:03:00Z</dcterms:modified>
  <cp:revision>9</cp:revision>
  <dc:subject/>
  <dc:title>Table S1 The prevalence of the 4 basic components for both male and female metabolic syndrome groups</dc:title>
</cp:coreProperties>
</file>